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C38" w:rsidRDefault="00E54C99" w:rsidP="001608E9">
      <w:pPr>
        <w:spacing w:after="0"/>
        <w:jc w:val="both"/>
        <w:rPr>
          <w:rFonts w:ascii="Arial" w:hAnsi="Arial" w:cs="Arial"/>
          <w:lang w:val="en-US"/>
        </w:rPr>
      </w:pPr>
      <w:proofErr w:type="gramStart"/>
      <w:r w:rsidRPr="001608E9">
        <w:rPr>
          <w:rFonts w:ascii="Arial" w:hAnsi="Arial" w:cs="Arial"/>
          <w:lang w:val="en-US"/>
        </w:rPr>
        <w:t>Tab. S1</w:t>
      </w:r>
      <w:r w:rsidR="00AD5A23" w:rsidRPr="001608E9">
        <w:rPr>
          <w:rFonts w:ascii="Arial" w:hAnsi="Arial" w:cs="Arial"/>
          <w:lang w:val="en-US"/>
        </w:rPr>
        <w:t>.</w:t>
      </w:r>
      <w:proofErr w:type="gramEnd"/>
      <w:r w:rsidR="00AD5A23" w:rsidRPr="001608E9">
        <w:rPr>
          <w:rFonts w:ascii="Arial" w:hAnsi="Arial" w:cs="Arial"/>
          <w:lang w:val="en-US"/>
        </w:rPr>
        <w:t xml:space="preserve"> Sequence percentage identity of MOTUs taxonomically assigned through </w:t>
      </w:r>
      <w:proofErr w:type="spellStart"/>
      <w:r w:rsidR="00FC4C38">
        <w:rPr>
          <w:rFonts w:ascii="Arial" w:hAnsi="Arial" w:cs="Arial"/>
          <w:lang w:val="en-US"/>
        </w:rPr>
        <w:t>BLAST</w:t>
      </w:r>
      <w:r w:rsidR="00AD5A23" w:rsidRPr="001608E9">
        <w:rPr>
          <w:rFonts w:ascii="Arial" w:hAnsi="Arial" w:cs="Arial"/>
          <w:lang w:val="en-US"/>
        </w:rPr>
        <w:t>n</w:t>
      </w:r>
      <w:proofErr w:type="spellEnd"/>
      <w:r w:rsidR="00AD5A23" w:rsidRPr="001608E9">
        <w:rPr>
          <w:rFonts w:ascii="Arial" w:hAnsi="Arial" w:cs="Arial"/>
          <w:lang w:val="en-US"/>
        </w:rPr>
        <w:t xml:space="preserve"> against </w:t>
      </w:r>
      <w:proofErr w:type="spellStart"/>
      <w:r w:rsidR="00AD5A23" w:rsidRPr="001608E9">
        <w:rPr>
          <w:rFonts w:ascii="Arial" w:hAnsi="Arial" w:cs="Arial"/>
          <w:lang w:val="en-US"/>
        </w:rPr>
        <w:t>GenBank</w:t>
      </w:r>
      <w:proofErr w:type="spellEnd"/>
      <w:r w:rsidR="00AD5A23" w:rsidRPr="001608E9">
        <w:rPr>
          <w:rFonts w:ascii="Arial" w:hAnsi="Arial" w:cs="Arial"/>
          <w:lang w:val="en-US"/>
        </w:rPr>
        <w:t xml:space="preserve"> (</w:t>
      </w:r>
      <w:r w:rsidR="00CE7B22">
        <w:rPr>
          <w:rFonts w:ascii="Arial" w:hAnsi="Arial" w:cs="Arial"/>
          <w:lang w:val="en-US"/>
        </w:rPr>
        <w:t>uncultu</w:t>
      </w:r>
      <w:r w:rsidR="00D04D5C" w:rsidRPr="001608E9">
        <w:rPr>
          <w:rFonts w:ascii="Arial" w:hAnsi="Arial" w:cs="Arial"/>
          <w:lang w:val="en-US"/>
        </w:rPr>
        <w:t>red/</w:t>
      </w:r>
      <w:r w:rsidR="00AD5A23" w:rsidRPr="001608E9">
        <w:rPr>
          <w:rFonts w:ascii="Arial" w:hAnsi="Arial" w:cs="Arial"/>
          <w:lang w:val="en-US"/>
        </w:rPr>
        <w:t xml:space="preserve"> environmental </w:t>
      </w:r>
      <w:r w:rsidR="00D04D5C" w:rsidRPr="001608E9">
        <w:rPr>
          <w:rFonts w:ascii="Arial" w:hAnsi="Arial" w:cs="Arial"/>
          <w:lang w:val="en-US"/>
        </w:rPr>
        <w:t xml:space="preserve">sample </w:t>
      </w:r>
      <w:r w:rsidR="00AD5A23" w:rsidRPr="001608E9">
        <w:rPr>
          <w:rFonts w:ascii="Arial" w:hAnsi="Arial" w:cs="Arial"/>
          <w:lang w:val="en-US"/>
        </w:rPr>
        <w:t xml:space="preserve">sequences excluded). 19 MOTUs were </w:t>
      </w:r>
      <w:r w:rsidR="00DE6FA2" w:rsidRPr="001608E9">
        <w:rPr>
          <w:rFonts w:ascii="Arial" w:hAnsi="Arial" w:cs="Arial"/>
          <w:lang w:val="en-US"/>
        </w:rPr>
        <w:t xml:space="preserve">assigned to </w:t>
      </w:r>
      <w:proofErr w:type="spellStart"/>
      <w:r w:rsidR="00DE6FA2" w:rsidRPr="001608E9">
        <w:rPr>
          <w:rFonts w:ascii="Arial" w:hAnsi="Arial" w:cs="Arial"/>
          <w:lang w:val="en-US"/>
        </w:rPr>
        <w:t>Rhizobiales</w:t>
      </w:r>
      <w:proofErr w:type="spellEnd"/>
      <w:r w:rsidR="00DE6FA2" w:rsidRPr="001608E9">
        <w:rPr>
          <w:rFonts w:ascii="Arial" w:hAnsi="Arial" w:cs="Arial"/>
          <w:lang w:val="en-US"/>
        </w:rPr>
        <w:t xml:space="preserve"> at a 9</w:t>
      </w:r>
      <w:r w:rsidR="00C94F01">
        <w:rPr>
          <w:rFonts w:ascii="Arial" w:hAnsi="Arial" w:cs="Arial"/>
          <w:lang w:val="en-US"/>
        </w:rPr>
        <w:t>5</w:t>
      </w:r>
      <w:r w:rsidR="00DE6FA2" w:rsidRPr="001608E9">
        <w:rPr>
          <w:rFonts w:ascii="Arial" w:hAnsi="Arial" w:cs="Arial"/>
          <w:lang w:val="en-US"/>
        </w:rPr>
        <w:t>% similarit</w:t>
      </w:r>
      <w:r w:rsidR="00D04D5C" w:rsidRPr="001608E9">
        <w:rPr>
          <w:rFonts w:ascii="Arial" w:hAnsi="Arial" w:cs="Arial"/>
          <w:lang w:val="en-US"/>
        </w:rPr>
        <w:t>y</w:t>
      </w:r>
      <w:r w:rsidR="00DE6FA2" w:rsidRPr="001608E9">
        <w:rPr>
          <w:rFonts w:ascii="Arial" w:hAnsi="Arial" w:cs="Arial"/>
          <w:lang w:val="en-US"/>
        </w:rPr>
        <w:t xml:space="preserve"> threshold (65 MOTUs at </w:t>
      </w:r>
      <w:r w:rsidR="00D04D5C" w:rsidRPr="001608E9">
        <w:rPr>
          <w:rFonts w:ascii="Arial" w:hAnsi="Arial" w:cs="Arial"/>
          <w:lang w:val="en-US"/>
        </w:rPr>
        <w:t>≥</w:t>
      </w:r>
      <w:r w:rsidR="00DE6FA2" w:rsidRPr="001608E9">
        <w:rPr>
          <w:rFonts w:ascii="Arial" w:hAnsi="Arial" w:cs="Arial"/>
          <w:lang w:val="en-US"/>
        </w:rPr>
        <w:t xml:space="preserve">90%). A total of 80 MOTUs were identified to </w:t>
      </w:r>
      <w:r w:rsidR="001608E9">
        <w:rPr>
          <w:rFonts w:ascii="Arial" w:hAnsi="Arial" w:cs="Arial"/>
          <w:lang w:val="en-US"/>
        </w:rPr>
        <w:t>genus level.</w:t>
      </w:r>
    </w:p>
    <w:tbl>
      <w:tblPr>
        <w:tblpPr w:leftFromText="141" w:rightFromText="141" w:vertAnchor="text" w:horzAnchor="margin" w:tblpXSpec="center" w:tblpY="2"/>
        <w:tblW w:w="108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877"/>
        <w:gridCol w:w="900"/>
        <w:gridCol w:w="900"/>
        <w:gridCol w:w="900"/>
        <w:gridCol w:w="900"/>
        <w:gridCol w:w="900"/>
        <w:gridCol w:w="900"/>
        <w:gridCol w:w="900"/>
      </w:tblGrid>
      <w:tr w:rsidR="00FC4C38" w:rsidRPr="00AD5A23" w:rsidTr="00FC4C38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Order 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en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9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9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9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9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9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90-94%</w:t>
            </w:r>
          </w:p>
        </w:tc>
      </w:tr>
      <w:tr w:rsidR="00FC4C38" w:rsidRPr="00AD5A23" w:rsidTr="00FC4C38">
        <w:trPr>
          <w:trHeight w:val="300"/>
        </w:trPr>
        <w:tc>
          <w:tcPr>
            <w:tcW w:w="2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Rhizobial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4610F1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4610F1">
              <w:rPr>
                <w:rFonts w:ascii="Arial" w:eastAsia="Times New Roman" w:hAnsi="Arial" w:cs="Arial"/>
                <w:i/>
                <w:color w:val="000000"/>
                <w:lang w:eastAsia="de-DE"/>
              </w:rPr>
              <w:t>Bradyrhizob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8</w:t>
            </w:r>
          </w:p>
        </w:tc>
      </w:tr>
      <w:tr w:rsidR="00FC4C38" w:rsidRPr="00AD5A23" w:rsidTr="00FC4C38">
        <w:trPr>
          <w:trHeight w:val="300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4C38" w:rsidRPr="00AD5A23" w:rsidRDefault="00FC4C38" w:rsidP="00E41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4610F1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4610F1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ethylocel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FC4C38" w:rsidRPr="00AD5A23" w:rsidTr="00FC4C38">
        <w:trPr>
          <w:trHeight w:val="300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4C38" w:rsidRPr="00AD5A23" w:rsidRDefault="00FC4C38" w:rsidP="00E41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4610F1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4610F1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ethyloferu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</w:tr>
      <w:tr w:rsidR="00FC4C38" w:rsidRPr="00AD5A23" w:rsidTr="00FC4C38">
        <w:trPr>
          <w:trHeight w:val="300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4C38" w:rsidRPr="00AD5A23" w:rsidRDefault="00FC4C38" w:rsidP="00E41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>Beijerinckiaceae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FC4C38" w:rsidRPr="00AD5A23" w:rsidTr="00FC4C38">
        <w:trPr>
          <w:trHeight w:val="300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4C38" w:rsidRPr="00AD5A23" w:rsidRDefault="00FC4C38" w:rsidP="00E41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4610F1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4610F1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ethylocap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</w:tr>
      <w:tr w:rsidR="00FC4C38" w:rsidRPr="00AD5A23" w:rsidTr="00FC4C38">
        <w:trPr>
          <w:trHeight w:val="300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4C38" w:rsidRPr="00AD5A23" w:rsidRDefault="00FC4C38" w:rsidP="00E41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4610F1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4610F1">
              <w:rPr>
                <w:rFonts w:ascii="Arial" w:eastAsia="Times New Roman" w:hAnsi="Arial" w:cs="Arial"/>
                <w:i/>
                <w:color w:val="000000"/>
                <w:lang w:eastAsia="de-DE"/>
              </w:rPr>
              <w:t>Rhodomicrob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FC4C38" w:rsidRPr="00AD5A23" w:rsidTr="00FC4C38">
        <w:trPr>
          <w:trHeight w:val="300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4C38" w:rsidRPr="00AD5A23" w:rsidRDefault="00FC4C38" w:rsidP="00E41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4610F1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4610F1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ethylococc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</w:tr>
      <w:tr w:rsidR="00FC4C38" w:rsidRPr="00AD5A23" w:rsidTr="00FC4C38">
        <w:trPr>
          <w:trHeight w:val="300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4C38" w:rsidRPr="00AD5A23" w:rsidRDefault="00FC4C38" w:rsidP="00E41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4610F1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4610F1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ethylobacte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</w:p>
        </w:tc>
      </w:tr>
      <w:tr w:rsidR="00FC4C38" w:rsidRPr="00AD5A23" w:rsidTr="00FC4C38">
        <w:trPr>
          <w:trHeight w:val="300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4C38" w:rsidRPr="00AD5A23" w:rsidRDefault="00FC4C38" w:rsidP="00E41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4610F1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4610F1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ethylocys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9</w:t>
            </w:r>
          </w:p>
        </w:tc>
      </w:tr>
      <w:tr w:rsidR="00FC4C38" w:rsidRPr="00AD5A23" w:rsidTr="00FC4C38">
        <w:trPr>
          <w:trHeight w:val="300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4C38" w:rsidRPr="00AD5A23" w:rsidRDefault="00FC4C38" w:rsidP="00E41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4610F1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4610F1">
              <w:rPr>
                <w:rFonts w:ascii="Arial" w:eastAsia="Times New Roman" w:hAnsi="Arial" w:cs="Arial"/>
                <w:i/>
                <w:color w:val="000000"/>
                <w:lang w:eastAsia="de-DE"/>
              </w:rPr>
              <w:t>Xanthobac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4</w:t>
            </w:r>
          </w:p>
        </w:tc>
      </w:tr>
      <w:tr w:rsidR="00FC4C38" w:rsidRPr="00AD5A23" w:rsidTr="00FC4C38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Rhodocyclales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4610F1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4610F1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zospir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FC4C38" w:rsidRPr="00AD5A23" w:rsidTr="00FC4C38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Pseudomonadales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4610F1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4610F1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seudomona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FC4C38" w:rsidRPr="00AD5A23" w:rsidTr="00FC4C38">
        <w:trPr>
          <w:trHeight w:val="315"/>
        </w:trPr>
        <w:tc>
          <w:tcPr>
            <w:tcW w:w="2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Rhodospirillal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4610F1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4610F1">
              <w:rPr>
                <w:rFonts w:ascii="Arial" w:eastAsia="Times New Roman" w:hAnsi="Arial" w:cs="Arial"/>
                <w:i/>
                <w:color w:val="000000"/>
                <w:lang w:eastAsia="de-DE"/>
              </w:rPr>
              <w:t>Telmatospirill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</w:p>
        </w:tc>
      </w:tr>
      <w:tr w:rsidR="00FC4C38" w:rsidRPr="00AD5A23" w:rsidTr="00FC4C38">
        <w:trPr>
          <w:trHeight w:val="315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4C38" w:rsidRPr="00AD5A23" w:rsidRDefault="00FC4C38" w:rsidP="00E41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4610F1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4610F1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zospirill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</w:tr>
      <w:tr w:rsidR="00FC4C38" w:rsidRPr="00AD5A23" w:rsidTr="00FC4C38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Sphingomonadales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4610F1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4610F1">
              <w:rPr>
                <w:rFonts w:ascii="Arial" w:eastAsia="Times New Roman" w:hAnsi="Arial" w:cs="Arial"/>
                <w:i/>
                <w:color w:val="000000"/>
                <w:lang w:eastAsia="de-DE"/>
              </w:rPr>
              <w:t>Sphingomona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</w:p>
        </w:tc>
      </w:tr>
      <w:tr w:rsidR="00FC4C38" w:rsidRPr="00AD5A23" w:rsidTr="00FC4C38">
        <w:trPr>
          <w:trHeight w:val="315"/>
        </w:trPr>
        <w:tc>
          <w:tcPr>
            <w:tcW w:w="2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Burkholderial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4610F1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4610F1">
              <w:rPr>
                <w:rFonts w:ascii="Arial" w:eastAsia="Times New Roman" w:hAnsi="Arial" w:cs="Arial"/>
                <w:i/>
                <w:color w:val="000000"/>
                <w:lang w:eastAsia="de-DE"/>
              </w:rPr>
              <w:t>Burkhold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</w:tr>
      <w:tr w:rsidR="00FC4C38" w:rsidRPr="00AD5A23" w:rsidTr="00FC4C38">
        <w:trPr>
          <w:trHeight w:val="315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4C38" w:rsidRPr="00AD5A23" w:rsidRDefault="00FC4C38" w:rsidP="00E41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4610F1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4610F1">
              <w:rPr>
                <w:rFonts w:ascii="Arial" w:eastAsia="Times New Roman" w:hAnsi="Arial" w:cs="Arial"/>
                <w:i/>
                <w:color w:val="000000"/>
                <w:lang w:eastAsia="de-DE"/>
              </w:rPr>
              <w:t>Ideonel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</w:tr>
      <w:tr w:rsidR="00FC4C38" w:rsidRPr="00AD5A23" w:rsidTr="00FC4C38">
        <w:trPr>
          <w:trHeight w:val="315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4C38" w:rsidRPr="00AD5A23" w:rsidRDefault="00FC4C38" w:rsidP="00E41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4610F1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4610F1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elomona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C38" w:rsidRPr="00AD5A23" w:rsidRDefault="00FC4C38" w:rsidP="00E41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</w:tr>
    </w:tbl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FC4C38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FC4C38" w:rsidRPr="001608E9" w:rsidRDefault="00FC4C38" w:rsidP="001608E9">
      <w:pPr>
        <w:spacing w:after="0"/>
        <w:jc w:val="both"/>
        <w:rPr>
          <w:rFonts w:ascii="Arial" w:hAnsi="Arial" w:cs="Arial"/>
          <w:lang w:val="en-US"/>
        </w:rPr>
      </w:pPr>
    </w:p>
    <w:p w:rsidR="00E54C99" w:rsidRPr="00AD5A23" w:rsidRDefault="00E54C99" w:rsidP="00E54C99">
      <w:pPr>
        <w:spacing w:after="0"/>
        <w:rPr>
          <w:lang w:val="en-US"/>
        </w:rPr>
      </w:pPr>
      <w:r>
        <w:rPr>
          <w:lang w:val="en-US"/>
        </w:rPr>
        <w:t xml:space="preserve">*no </w:t>
      </w:r>
      <w:proofErr w:type="spellStart"/>
      <w:r>
        <w:rPr>
          <w:lang w:val="en-US"/>
        </w:rPr>
        <w:t>subfamilial</w:t>
      </w:r>
      <w:proofErr w:type="spellEnd"/>
      <w:r>
        <w:rPr>
          <w:lang w:val="en-US"/>
        </w:rPr>
        <w:t xml:space="preserve"> resolution</w:t>
      </w:r>
    </w:p>
    <w:sectPr w:rsidR="00E54C99" w:rsidRPr="00AD5A23" w:rsidSect="00C94F01">
      <w:pgSz w:w="16838" w:h="11906" w:orient="landscape"/>
      <w:pgMar w:top="1417" w:right="223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A23"/>
    <w:rsid w:val="001608E9"/>
    <w:rsid w:val="002861B2"/>
    <w:rsid w:val="004610F1"/>
    <w:rsid w:val="006D5F63"/>
    <w:rsid w:val="00AD5A23"/>
    <w:rsid w:val="00C94F01"/>
    <w:rsid w:val="00CE7B22"/>
    <w:rsid w:val="00D04D5C"/>
    <w:rsid w:val="00DE6FA2"/>
    <w:rsid w:val="00E54C99"/>
    <w:rsid w:val="00FC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0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 Hoppe</dc:creator>
  <cp:lastModifiedBy>Felicity Davies</cp:lastModifiedBy>
  <cp:revision>2</cp:revision>
  <dcterms:created xsi:type="dcterms:W3CDTF">2014-03-06T16:44:00Z</dcterms:created>
  <dcterms:modified xsi:type="dcterms:W3CDTF">2014-03-06T16:44:00Z</dcterms:modified>
</cp:coreProperties>
</file>